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F11217" w14:textId="77777777" w:rsidR="00F751B2" w:rsidRPr="00924F07" w:rsidRDefault="00F751B2" w:rsidP="00F751B2">
      <w:pPr>
        <w:spacing w:before="100" w:beforeAutospacing="1" w:after="100" w:afterAutospacing="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ltimedia </w:t>
      </w:r>
      <w:r w:rsidRPr="00924F07">
        <w:rPr>
          <w:rFonts w:ascii="Times New Roman" w:hAnsi="Times New Roman" w:cs="Times New Roman"/>
          <w:color w:val="000000" w:themeColor="text1"/>
          <w:sz w:val="24"/>
          <w:szCs w:val="24"/>
        </w:rPr>
        <w:t>Appendix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.</w:t>
      </w:r>
      <w:r w:rsidRPr="00924F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ison of adjusted prevalence of worry about COVID-19 and psychological distress controlling for the baseline values among respondents who did or did not download the COVID-19 contact tracing app “COCOA” at follow-u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9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992"/>
        <w:gridCol w:w="995"/>
        <w:gridCol w:w="992"/>
        <w:gridCol w:w="992"/>
        <w:gridCol w:w="1134"/>
        <w:gridCol w:w="993"/>
        <w:gridCol w:w="260"/>
        <w:gridCol w:w="1299"/>
      </w:tblGrid>
      <w:tr w:rsidR="00F751B2" w:rsidRPr="00836DBD" w14:paraId="7807B9CE" w14:textId="77777777" w:rsidTr="00924F07">
        <w:trPr>
          <w:trHeight w:val="360"/>
        </w:trPr>
        <w:tc>
          <w:tcPr>
            <w:tcW w:w="950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BCB7" w14:textId="77777777" w:rsidR="00F751B2" w:rsidRPr="00924F07" w:rsidRDefault="00F751B2" w:rsidP="00924F0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revalence of worry about COVID-19 at follow-up:</w:t>
            </w:r>
          </w:p>
        </w:tc>
      </w:tr>
      <w:tr w:rsidR="00F751B2" w:rsidRPr="00836DBD" w14:paraId="3BBEB49E" w14:textId="77777777" w:rsidTr="00924F07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0174" w14:textId="77777777" w:rsidR="00F751B2" w:rsidRPr="00924F07" w:rsidRDefault="00F751B2" w:rsidP="00924F07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B573" w14:textId="77777777" w:rsidR="00F751B2" w:rsidRPr="00924F07" w:rsidRDefault="00F751B2" w:rsidP="00924F07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Did not download the app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F5B6" w14:textId="77777777" w:rsidR="00F751B2" w:rsidRPr="00924F07" w:rsidRDefault="00F751B2" w:rsidP="00924F07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Downloaded the app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278C" w14:textId="77777777" w:rsidR="00F751B2" w:rsidRPr="00924F07" w:rsidRDefault="00F751B2" w:rsidP="00924F07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1D4B" w14:textId="77777777" w:rsidR="00F751B2" w:rsidRPr="00924F07" w:rsidRDefault="00F751B2" w:rsidP="00924F07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751B2" w:rsidRPr="00836DBD" w14:paraId="2FAEA5C3" w14:textId="77777777" w:rsidTr="00924F07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3DA4E" w14:textId="77777777" w:rsidR="00F751B2" w:rsidRPr="00924F07" w:rsidRDefault="00F751B2" w:rsidP="00924F07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AB20F" w14:textId="77777777" w:rsidR="00F751B2" w:rsidRPr="00924F07" w:rsidRDefault="00F751B2" w:rsidP="00924F07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DCD7A" w14:textId="77777777" w:rsidR="00F751B2" w:rsidRPr="00924F07" w:rsidRDefault="00F751B2" w:rsidP="00924F07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o. of ca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90ADF7" w14:textId="77777777" w:rsidR="00F751B2" w:rsidRPr="00924F07" w:rsidRDefault="00F751B2" w:rsidP="00924F07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EC51C" w14:textId="77777777" w:rsidR="00F751B2" w:rsidRPr="00924F07" w:rsidRDefault="00F751B2" w:rsidP="00924F07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C77A0" w14:textId="77777777" w:rsidR="00F751B2" w:rsidRPr="00924F07" w:rsidRDefault="00F751B2" w:rsidP="00924F07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o. of ca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D5EE4B" w14:textId="77777777" w:rsidR="00F751B2" w:rsidRPr="00924F07" w:rsidRDefault="00F751B2" w:rsidP="00924F07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3A3CB" w14:textId="77777777" w:rsidR="00F751B2" w:rsidRPr="00924F07" w:rsidRDefault="00F751B2" w:rsidP="00924F07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F4FA0" w14:textId="77777777" w:rsidR="00F751B2" w:rsidRPr="00924F07" w:rsidRDefault="00F751B2" w:rsidP="00924F07">
            <w:pPr>
              <w:widowControl/>
              <w:suppressAutoHyphens w:val="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</w:tr>
      <w:tr w:rsidR="00F751B2" w:rsidRPr="00836DBD" w14:paraId="2B94F7EF" w14:textId="77777777" w:rsidTr="00924F07">
        <w:trPr>
          <w:trHeight w:val="360"/>
        </w:trPr>
        <w:tc>
          <w:tcPr>
            <w:tcW w:w="482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EE40" w14:textId="77777777" w:rsidR="00F751B2" w:rsidRPr="00924F07" w:rsidRDefault="00F751B2" w:rsidP="00924F07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Worry about COVID-19 at baseline: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E0DF" w14:textId="77777777" w:rsidR="00F751B2" w:rsidRPr="00924F07" w:rsidRDefault="00F751B2" w:rsidP="00924F07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99C3" w14:textId="77777777" w:rsidR="00F751B2" w:rsidRPr="00924F07" w:rsidRDefault="00F751B2" w:rsidP="00924F07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A401" w14:textId="77777777" w:rsidR="00F751B2" w:rsidRPr="00924F07" w:rsidRDefault="00F751B2" w:rsidP="00924F07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B638" w14:textId="77777777" w:rsidR="00F751B2" w:rsidRPr="00924F07" w:rsidRDefault="00F751B2" w:rsidP="00924F07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65ED" w14:textId="77777777" w:rsidR="00F751B2" w:rsidRPr="00924F07" w:rsidRDefault="00F751B2" w:rsidP="00924F07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751B2" w:rsidRPr="00836DBD" w14:paraId="1ABF88B0" w14:textId="77777777" w:rsidTr="00924F07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6691" w14:textId="77777777" w:rsidR="00F751B2" w:rsidRPr="00924F07" w:rsidRDefault="00F751B2" w:rsidP="00924F07">
            <w:pPr>
              <w:widowControl/>
              <w:suppressAutoHyphens w:val="0"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7AE1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3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D80A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CA5B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3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CCEA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0E43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17DA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8.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D53F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9D91" w14:textId="77777777" w:rsidR="00F751B2" w:rsidRPr="00924F07" w:rsidRDefault="00F751B2" w:rsidP="00924F07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.41</w:t>
            </w:r>
          </w:p>
        </w:tc>
      </w:tr>
      <w:tr w:rsidR="00F751B2" w:rsidRPr="00836DBD" w14:paraId="50C88CEB" w14:textId="77777777" w:rsidTr="00924F07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8694" w14:textId="77777777" w:rsidR="00F751B2" w:rsidRPr="00924F07" w:rsidRDefault="00F751B2" w:rsidP="00924F07">
            <w:pPr>
              <w:widowControl/>
              <w:suppressAutoHyphens w:val="0"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AFE9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4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56CE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3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22E2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8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104B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DF11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7680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87.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F8D9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1697B" w14:textId="77777777" w:rsidR="00F751B2" w:rsidRPr="00924F07" w:rsidRDefault="00F751B2" w:rsidP="00924F07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.38</w:t>
            </w:r>
          </w:p>
        </w:tc>
      </w:tr>
      <w:tr w:rsidR="00F751B2" w:rsidRPr="00836DBD" w14:paraId="4A359C2F" w14:textId="77777777" w:rsidTr="00924F07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E92A" w14:textId="77777777" w:rsidR="00F751B2" w:rsidRPr="00924F07" w:rsidRDefault="00F751B2" w:rsidP="00924F07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C947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7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542C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4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22B5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6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4402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DACB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5DF6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63.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7366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B90B" w14:textId="77777777" w:rsidR="00F751B2" w:rsidRPr="00924F07" w:rsidRDefault="00F751B2" w:rsidP="00924F07">
            <w:pPr>
              <w:widowControl/>
              <w:suppressAutoHyphens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67</w:t>
            </w:r>
          </w:p>
        </w:tc>
      </w:tr>
      <w:tr w:rsidR="00F751B2" w:rsidRPr="00836DBD" w14:paraId="6368BB86" w14:textId="77777777" w:rsidTr="00924F07">
        <w:trPr>
          <w:trHeight w:val="360"/>
        </w:trPr>
        <w:tc>
          <w:tcPr>
            <w:tcW w:w="38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591F7" w14:textId="77777777" w:rsidR="00F751B2" w:rsidRPr="00924F07" w:rsidRDefault="00F751B2" w:rsidP="00924F07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Baseline-adjusted prevalence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D70DF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61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FE113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A4302" w14:textId="77777777" w:rsidR="00F751B2" w:rsidRPr="00924F07" w:rsidRDefault="00F751B2" w:rsidP="00924F07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98AE7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61.9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29E54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0D143" w14:textId="77777777" w:rsidR="00F751B2" w:rsidRPr="00924F07" w:rsidRDefault="00F751B2" w:rsidP="00924F07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.96†</w:t>
            </w:r>
          </w:p>
        </w:tc>
      </w:tr>
      <w:tr w:rsidR="00F751B2" w:rsidRPr="00836DBD" w14:paraId="3F643597" w14:textId="77777777" w:rsidTr="00924F07">
        <w:trPr>
          <w:trHeight w:val="360"/>
        </w:trPr>
        <w:tc>
          <w:tcPr>
            <w:tcW w:w="950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E8C2" w14:textId="77777777" w:rsidR="00F751B2" w:rsidRPr="00924F07" w:rsidRDefault="00F751B2" w:rsidP="00924F0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revalence of psychological distress at follow-up:</w:t>
            </w:r>
          </w:p>
        </w:tc>
      </w:tr>
      <w:tr w:rsidR="00F751B2" w:rsidRPr="00836DBD" w14:paraId="5E3DB1F9" w14:textId="77777777" w:rsidTr="00924F07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B6E7" w14:textId="77777777" w:rsidR="00F751B2" w:rsidRPr="00924F07" w:rsidRDefault="00F751B2" w:rsidP="00924F07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759E" w14:textId="77777777" w:rsidR="00F751B2" w:rsidRPr="00924F07" w:rsidRDefault="00F751B2" w:rsidP="00924F07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Did not download the app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DCA1" w14:textId="77777777" w:rsidR="00F751B2" w:rsidRPr="00924F07" w:rsidRDefault="00F751B2" w:rsidP="00924F07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Downloaded the app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0017" w14:textId="77777777" w:rsidR="00F751B2" w:rsidRPr="00924F07" w:rsidRDefault="00F751B2" w:rsidP="00924F07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6DC4" w14:textId="77777777" w:rsidR="00F751B2" w:rsidRPr="00924F07" w:rsidRDefault="00F751B2" w:rsidP="00924F07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751B2" w:rsidRPr="00836DBD" w14:paraId="0DBC20CB" w14:textId="77777777" w:rsidTr="00924F07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17904" w14:textId="77777777" w:rsidR="00F751B2" w:rsidRPr="00924F07" w:rsidRDefault="00F751B2" w:rsidP="00924F07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C8D4F" w14:textId="77777777" w:rsidR="00F751B2" w:rsidRPr="00924F07" w:rsidRDefault="00F751B2" w:rsidP="00924F07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5D71C" w14:textId="77777777" w:rsidR="00F751B2" w:rsidRPr="00924F07" w:rsidRDefault="00F751B2" w:rsidP="00924F07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o. of ca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4A049F" w14:textId="77777777" w:rsidR="00F751B2" w:rsidRPr="00924F07" w:rsidRDefault="00F751B2" w:rsidP="00924F07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00B1F" w14:textId="77777777" w:rsidR="00F751B2" w:rsidRPr="00924F07" w:rsidRDefault="00F751B2" w:rsidP="00924F07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7896A" w14:textId="77777777" w:rsidR="00F751B2" w:rsidRPr="00924F07" w:rsidRDefault="00F751B2" w:rsidP="00924F07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o. of ca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F89BC" w14:textId="77777777" w:rsidR="00F751B2" w:rsidRPr="00924F07" w:rsidRDefault="00F751B2" w:rsidP="00924F07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13F685" w14:textId="77777777" w:rsidR="00F751B2" w:rsidRPr="00924F07" w:rsidRDefault="00F751B2" w:rsidP="00924F07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524A8" w14:textId="77777777" w:rsidR="00F751B2" w:rsidRPr="00924F07" w:rsidRDefault="00F751B2" w:rsidP="00924F07">
            <w:pPr>
              <w:widowControl/>
              <w:suppressAutoHyphens w:val="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</w:tr>
      <w:tr w:rsidR="00F751B2" w:rsidRPr="00836DBD" w14:paraId="5A4BDFE6" w14:textId="77777777" w:rsidTr="00924F07">
        <w:trPr>
          <w:trHeight w:val="360"/>
        </w:trPr>
        <w:tc>
          <w:tcPr>
            <w:tcW w:w="482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C479" w14:textId="77777777" w:rsidR="00F751B2" w:rsidRPr="00924F07" w:rsidRDefault="00F751B2" w:rsidP="00924F07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Psychological distress at baseline: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F653" w14:textId="77777777" w:rsidR="00F751B2" w:rsidRPr="00924F07" w:rsidRDefault="00F751B2" w:rsidP="00924F07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B9FA" w14:textId="77777777" w:rsidR="00F751B2" w:rsidRPr="00924F07" w:rsidRDefault="00F751B2" w:rsidP="00924F07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6DFB" w14:textId="77777777" w:rsidR="00F751B2" w:rsidRPr="00924F07" w:rsidRDefault="00F751B2" w:rsidP="00924F07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1EEE" w14:textId="77777777" w:rsidR="00F751B2" w:rsidRPr="00924F07" w:rsidRDefault="00F751B2" w:rsidP="00924F07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8E1D" w14:textId="77777777" w:rsidR="00F751B2" w:rsidRPr="00924F07" w:rsidRDefault="00F751B2" w:rsidP="00924F07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751B2" w:rsidRPr="00836DBD" w14:paraId="760014DC" w14:textId="77777777" w:rsidTr="00924F07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7404" w14:textId="77777777" w:rsidR="00F751B2" w:rsidRPr="00924F07" w:rsidRDefault="00F751B2" w:rsidP="00924F07">
            <w:pPr>
              <w:widowControl/>
              <w:suppressAutoHyphens w:val="0"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81C9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3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EF08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FF24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DE06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4CC4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EB13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1.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09A7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05AA" w14:textId="77777777" w:rsidR="00F751B2" w:rsidRPr="00924F07" w:rsidRDefault="00F751B2" w:rsidP="00924F07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.04</w:t>
            </w:r>
          </w:p>
        </w:tc>
      </w:tr>
      <w:tr w:rsidR="00F751B2" w:rsidRPr="00836DBD" w14:paraId="20994295" w14:textId="77777777" w:rsidTr="00924F07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2E69" w14:textId="77777777" w:rsidR="00F751B2" w:rsidRPr="00924F07" w:rsidRDefault="00F751B2" w:rsidP="00924F07">
            <w:pPr>
              <w:widowControl/>
              <w:suppressAutoHyphens w:val="0"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60F6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3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B015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F310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8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9A0E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04D8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B2C0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78.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593F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1BC80" w14:textId="77777777" w:rsidR="00F751B2" w:rsidRPr="00924F07" w:rsidRDefault="00F751B2" w:rsidP="00924F07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.17</w:t>
            </w:r>
          </w:p>
        </w:tc>
      </w:tr>
      <w:tr w:rsidR="00F751B2" w:rsidRPr="00836DBD" w14:paraId="40B9D0CE" w14:textId="77777777" w:rsidTr="00924F07">
        <w:trPr>
          <w:trHeight w:val="36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1DEE" w14:textId="77777777" w:rsidR="00F751B2" w:rsidRPr="00924F07" w:rsidRDefault="00F751B2" w:rsidP="00924F07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F819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71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993E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35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C846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49.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FCBA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8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1023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8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DAC4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44.6</w:t>
            </w: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790E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DEA3" w14:textId="77777777" w:rsidR="00F751B2" w:rsidRPr="00924F07" w:rsidRDefault="00F751B2" w:rsidP="00924F07">
            <w:pPr>
              <w:widowControl/>
              <w:suppressAutoHyphens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28</w:t>
            </w:r>
          </w:p>
        </w:tc>
      </w:tr>
      <w:tr w:rsidR="00F751B2" w:rsidRPr="00836DBD" w14:paraId="2C52AA57" w14:textId="77777777" w:rsidTr="00924F07">
        <w:trPr>
          <w:trHeight w:val="360"/>
        </w:trPr>
        <w:tc>
          <w:tcPr>
            <w:tcW w:w="38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C5484" w14:textId="77777777" w:rsidR="00F751B2" w:rsidRPr="00924F07" w:rsidRDefault="00F751B2" w:rsidP="00924F07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Baseline-adjusted prevalence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31216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49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9B06F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24F03" w14:textId="77777777" w:rsidR="00F751B2" w:rsidRPr="00924F07" w:rsidRDefault="00F751B2" w:rsidP="00924F07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E2B3C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42.2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D9476" w14:textId="77777777" w:rsidR="00F751B2" w:rsidRPr="00924F07" w:rsidRDefault="00F751B2" w:rsidP="00924F07">
            <w:pPr>
              <w:widowControl/>
              <w:suppressAutoHyphens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5296A" w14:textId="77777777" w:rsidR="00F751B2" w:rsidRPr="00924F07" w:rsidRDefault="00F751B2" w:rsidP="00924F07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4F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.02‡</w:t>
            </w:r>
          </w:p>
        </w:tc>
      </w:tr>
    </w:tbl>
    <w:p w14:paraId="7A5D957B" w14:textId="77777777" w:rsidR="00F751B2" w:rsidRPr="00924F07" w:rsidRDefault="00F751B2" w:rsidP="00F751B2">
      <w:pPr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24F0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†</w:t>
      </w:r>
      <w:r w:rsidRPr="00924F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ntel- Haenszel OR 1.01; 95%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24F07">
        <w:rPr>
          <w:rFonts w:ascii="Times New Roman" w:hAnsi="Times New Roman" w:cs="Times New Roman"/>
          <w:color w:val="000000" w:themeColor="text1"/>
          <w:sz w:val="24"/>
          <w:szCs w:val="24"/>
        </w:rPr>
        <w:t>CI 0.68-1.51.</w:t>
      </w:r>
    </w:p>
    <w:p w14:paraId="6974F6EB" w14:textId="733C93A1" w:rsidR="00F751B2" w:rsidRDefault="00F751B2" w:rsidP="00F751B2">
      <w:r w:rsidRPr="00924F0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‡</w:t>
      </w:r>
      <w:r w:rsidRPr="00924F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ntel-Haenszel OR 0.61; 95%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24F07">
        <w:rPr>
          <w:rFonts w:ascii="Times New Roman" w:hAnsi="Times New Roman" w:cs="Times New Roman"/>
          <w:color w:val="000000" w:themeColor="text1"/>
          <w:sz w:val="24"/>
          <w:szCs w:val="24"/>
        </w:rPr>
        <w:t>CI 0.39-0.93.</w:t>
      </w:r>
    </w:p>
    <w:sectPr w:rsidR="00F751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1B2"/>
    <w:rsid w:val="00F75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63EFAC"/>
  <w15:chartTrackingRefBased/>
  <w15:docId w15:val="{3984F348-1682-A041-9701-A79805FCB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1B2"/>
    <w:pPr>
      <w:widowControl w:val="0"/>
      <w:suppressAutoHyphens/>
      <w:jc w:val="both"/>
    </w:pPr>
    <w:rPr>
      <w:rFonts w:eastAsiaTheme="minorEastAsia"/>
      <w:kern w:val="2"/>
      <w:sz w:val="21"/>
      <w:szCs w:val="2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63</Characters>
  <Application>Microsoft Office Word</Application>
  <DocSecurity>0</DocSecurity>
  <Lines>19</Lines>
  <Paragraphs>8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Music (JMIR)</dc:creator>
  <cp:keywords/>
  <dc:description/>
  <cp:lastModifiedBy>Ena Music (JMIR)</cp:lastModifiedBy>
  <cp:revision>1</cp:revision>
  <dcterms:created xsi:type="dcterms:W3CDTF">2021-01-06T14:09:00Z</dcterms:created>
  <dcterms:modified xsi:type="dcterms:W3CDTF">2021-01-06T14:10:00Z</dcterms:modified>
</cp:coreProperties>
</file>